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0C3" w:rsidRDefault="00C550C3" w:rsidP="00C550C3">
      <w:pPr>
        <w:spacing w:line="480" w:lineRule="auto"/>
        <w:jc w:val="center"/>
      </w:pPr>
      <w:proofErr w:type="gramStart"/>
      <w:r w:rsidRPr="00BD1F86">
        <w:rPr>
          <w:b/>
          <w:u w:val="single"/>
        </w:rPr>
        <w:t>Table 1.</w:t>
      </w:r>
      <w:proofErr w:type="gramEnd"/>
      <w:r w:rsidRPr="00BD1F86">
        <w:rPr>
          <w:b/>
          <w:u w:val="single"/>
        </w:rPr>
        <w:t xml:space="preserve"> Sample </w:t>
      </w:r>
      <w:r>
        <w:rPr>
          <w:b/>
          <w:u w:val="single"/>
        </w:rPr>
        <w:t xml:space="preserve">MEDLINE </w:t>
      </w:r>
      <w:r w:rsidRPr="00BD1F86">
        <w:rPr>
          <w:b/>
          <w:u w:val="single"/>
        </w:rPr>
        <w:t>search strategy</w:t>
      </w:r>
    </w:p>
    <w:tbl>
      <w:tblPr>
        <w:tblStyle w:val="TableGrid"/>
        <w:tblW w:w="19152" w:type="dxa"/>
        <w:tblLook w:val="04A0" w:firstRow="1" w:lastRow="0" w:firstColumn="1" w:lastColumn="0" w:noHBand="0" w:noVBand="1"/>
      </w:tblPr>
      <w:tblGrid>
        <w:gridCol w:w="9576"/>
        <w:gridCol w:w="9576"/>
      </w:tblGrid>
      <w:tr w:rsidR="00C550C3" w:rsidTr="0032293D">
        <w:tc>
          <w:tcPr>
            <w:tcW w:w="9576" w:type="dxa"/>
          </w:tcPr>
          <w:p w:rsidR="00C550C3" w:rsidRPr="00A56842" w:rsidRDefault="00C550C3" w:rsidP="0032293D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1     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exp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 Hemofiltration/ (6478)</w:t>
            </w:r>
          </w:p>
          <w:p w:rsidR="00C550C3" w:rsidRPr="00A56842" w:rsidRDefault="00C550C3" w:rsidP="0032293D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2     Renal Dialysis/ (86103)</w:t>
            </w:r>
          </w:p>
          <w:p w:rsidR="00C550C3" w:rsidRPr="00A56842" w:rsidRDefault="00C550C3" w:rsidP="0032293D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3     Renal Replacement Therapy/ (4930)</w:t>
            </w:r>
          </w:p>
          <w:p w:rsidR="00C550C3" w:rsidRPr="00A56842" w:rsidRDefault="00C550C3" w:rsidP="0032293D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4     (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dialys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haemo-dialys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haemodialys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hemo-dialys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hemodialys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*).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tw</w:t>
            </w:r>
            <w:proofErr w:type="gram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,kf</w:t>
            </w:r>
            <w:proofErr w:type="spellEnd"/>
            <w:proofErr w:type="gram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. (149329)</w:t>
            </w:r>
          </w:p>
          <w:p w:rsidR="00C550C3" w:rsidRPr="00A56842" w:rsidRDefault="00C550C3" w:rsidP="0032293D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5     (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haemo-diafiltrat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haemo-filtrat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haemodiafiltrat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haemofiltrat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hemo-diafiltrat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hemo-filtrat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hemodiafiltrat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hemofiltrat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*).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tw</w:t>
            </w:r>
            <w:proofErr w:type="gram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,kf</w:t>
            </w:r>
            <w:proofErr w:type="spellEnd"/>
            <w:proofErr w:type="gram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. (6573)</w:t>
            </w:r>
          </w:p>
          <w:p w:rsidR="00C550C3" w:rsidRPr="00A56842" w:rsidRDefault="00C550C3" w:rsidP="0032293D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6     ((kidney* or renal) adj1 replacement adj2 (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therap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* or treat* or support*)).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tw</w:t>
            </w:r>
            <w:proofErr w:type="gram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,kf</w:t>
            </w:r>
            <w:proofErr w:type="spellEnd"/>
            <w:proofErr w:type="gram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. (11761)</w:t>
            </w:r>
          </w:p>
          <w:p w:rsidR="00C550C3" w:rsidRPr="00A56842" w:rsidRDefault="00C550C3" w:rsidP="0032293D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7     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RRT.tw</w:t>
            </w:r>
            <w:proofErr w:type="gram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,kf</w:t>
            </w:r>
            <w:proofErr w:type="spellEnd"/>
            <w:proofErr w:type="gram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. (3805)</w:t>
            </w:r>
          </w:p>
          <w:p w:rsidR="00C550C3" w:rsidRPr="00A56842" w:rsidRDefault="00C550C3" w:rsidP="0032293D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8     or/1-7 [Combined 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MeSH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 &amp; text words for RRT] (178400)</w:t>
            </w:r>
          </w:p>
          <w:p w:rsidR="00C550C3" w:rsidRPr="00A56842" w:rsidRDefault="00C550C3" w:rsidP="0032293D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9     (24h or 24hr* or 24 hour* or 24 hr* or continual* or continuous* or twenty four hour* or twenty four hr* or 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twentyfour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 hour* or 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twentyfour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 hr*).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mp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. (645505)</w:t>
            </w:r>
          </w:p>
          <w:p w:rsidR="00C550C3" w:rsidRPr="00A56842" w:rsidRDefault="00C550C3" w:rsidP="0032293D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10     and/8-9 [Continuous &amp; RRT] (21008)</w:t>
            </w:r>
          </w:p>
          <w:p w:rsidR="00C550C3" w:rsidRPr="00A56842" w:rsidRDefault="00C550C3" w:rsidP="0032293D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11     CRRT*.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tw</w:t>
            </w:r>
            <w:proofErr w:type="gram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,kf</w:t>
            </w:r>
            <w:proofErr w:type="spellEnd"/>
            <w:proofErr w:type="gram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. (1381)</w:t>
            </w:r>
          </w:p>
          <w:p w:rsidR="00C550C3" w:rsidRPr="00A56842" w:rsidRDefault="00C550C3" w:rsidP="0032293D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12     or/10-11 [CRRT concept] (21116)</w:t>
            </w:r>
          </w:p>
          <w:p w:rsidR="00C550C3" w:rsidRPr="00A56842" w:rsidRDefault="00C550C3" w:rsidP="0032293D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13     Liver Failure/ (6831)</w:t>
            </w:r>
          </w:p>
          <w:p w:rsidR="00C550C3" w:rsidRPr="00A56842" w:rsidRDefault="00C550C3" w:rsidP="0032293D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14     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exp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 Liver Failure, Acute/ (5443)</w:t>
            </w:r>
          </w:p>
          <w:p w:rsidR="00C550C3" w:rsidRPr="00A56842" w:rsidRDefault="00C550C3" w:rsidP="0032293D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15     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exp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 Urea Cycle Disorders, Inborn/ (1681)</w:t>
            </w:r>
          </w:p>
          <w:p w:rsidR="00C550C3" w:rsidRPr="00A56842" w:rsidRDefault="00C550C3" w:rsidP="0032293D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16     (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fulmina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* adj3 (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hepat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* or liver*)).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tw</w:t>
            </w:r>
            <w:proofErr w:type="gram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,kf</w:t>
            </w:r>
            <w:proofErr w:type="spellEnd"/>
            <w:proofErr w:type="gram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. (6809)</w:t>
            </w:r>
          </w:p>
          <w:p w:rsidR="00C550C3" w:rsidRPr="00A56842" w:rsidRDefault="00C550C3" w:rsidP="0032293D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17     ((failure* or 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injur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*) adj3 (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hepat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* or liver*)).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tw</w:t>
            </w:r>
            <w:proofErr w:type="gram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,kf</w:t>
            </w:r>
            <w:proofErr w:type="spellEnd"/>
            <w:proofErr w:type="gram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. (61849)</w:t>
            </w:r>
          </w:p>
          <w:p w:rsidR="00C550C3" w:rsidRPr="00A56842" w:rsidRDefault="00C550C3" w:rsidP="0032293D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18     (hyper 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ammonaemia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* or hyper 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ammonemia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hyperammonaemia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hyperammonemia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*).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tw</w:t>
            </w:r>
            <w:proofErr w:type="gram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,kf</w:t>
            </w:r>
            <w:proofErr w:type="spellEnd"/>
            <w:proofErr w:type="gram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. (3503)</w:t>
            </w:r>
          </w:p>
          <w:p w:rsidR="00C550C3" w:rsidRPr="00A56842" w:rsidRDefault="00C550C3" w:rsidP="0032293D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19     urea cycle disorder*.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tw</w:t>
            </w:r>
            <w:proofErr w:type="gram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,kf</w:t>
            </w:r>
            <w:proofErr w:type="spellEnd"/>
            <w:proofErr w:type="gram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. (681)</w:t>
            </w:r>
          </w:p>
          <w:p w:rsidR="00C550C3" w:rsidRPr="00A56842" w:rsidRDefault="00C550C3" w:rsidP="0032293D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20     or/13-19 [Combined 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MeSH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 &amp; text words for acute liver injury] (72569)</w:t>
            </w:r>
          </w:p>
          <w:p w:rsidR="00C550C3" w:rsidRPr="00A56842" w:rsidRDefault="00C550C3" w:rsidP="0032293D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21     and/12,20 [Combined concepts for CRRT &amp; liver injury] (489)</w:t>
            </w:r>
          </w:p>
          <w:p w:rsidR="00C550C3" w:rsidRPr="00A56842" w:rsidRDefault="00C550C3" w:rsidP="0032293D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22     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exp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 animals/ not humans/ (4524057)</w:t>
            </w:r>
          </w:p>
          <w:p w:rsidR="00C550C3" w:rsidRPr="00A56842" w:rsidRDefault="00C550C3" w:rsidP="0032293D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lastRenderedPageBreak/>
              <w:t xml:space="preserve">23     (animal* or bovine* or calves or camel* or canine* or cat or cats or chimp* or dog or dogs or equine* or feline* or goat* or hamster* or horse* or llama* or mice* or monkey* or mouse* or pig or piglet* or pigs or porcine* or primate* or rabbit* or rat or rats or rodent* or sheep* or simian* or swine* or 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veterinar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*).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ti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. (2206424)</w:t>
            </w:r>
          </w:p>
          <w:p w:rsidR="00C550C3" w:rsidRPr="00A56842" w:rsidRDefault="00C550C3" w:rsidP="0032293D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24     21 not (22 or 23) [Exclude animal studies] (470)</w:t>
            </w:r>
          </w:p>
          <w:p w:rsidR="00C550C3" w:rsidRPr="00A56842" w:rsidRDefault="00C550C3" w:rsidP="0032293D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 xml:space="preserve">25     limit 24 to </w:t>
            </w:r>
            <w:proofErr w:type="spellStart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yr</w:t>
            </w:r>
            <w:proofErr w:type="spellEnd"/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="1990-Current" (456)</w:t>
            </w:r>
          </w:p>
          <w:p w:rsidR="00C550C3" w:rsidRPr="00B423A6" w:rsidRDefault="00C550C3" w:rsidP="0032293D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A56842">
              <w:rPr>
                <w:rFonts w:eastAsia="Times New Roman" w:cs="Arial"/>
                <w:sz w:val="20"/>
                <w:szCs w:val="20"/>
                <w:lang w:eastAsia="en-CA"/>
              </w:rPr>
              <w:t>26     remove duplicates from 25 (456)</w:t>
            </w:r>
          </w:p>
        </w:tc>
        <w:tc>
          <w:tcPr>
            <w:tcW w:w="9576" w:type="dxa"/>
          </w:tcPr>
          <w:p w:rsidR="00C550C3" w:rsidRDefault="00C550C3" w:rsidP="0032293D">
            <w:pPr>
              <w:spacing w:line="480" w:lineRule="auto"/>
            </w:pPr>
          </w:p>
        </w:tc>
      </w:tr>
    </w:tbl>
    <w:p w:rsidR="00C550C3" w:rsidRPr="00BD1F86" w:rsidRDefault="00C550C3" w:rsidP="00C550C3">
      <w:pPr>
        <w:spacing w:line="480" w:lineRule="auto"/>
      </w:pPr>
    </w:p>
    <w:p w:rsidR="00C550C3" w:rsidRDefault="00C550C3">
      <w:bookmarkStart w:id="0" w:name="_GoBack"/>
      <w:bookmarkEnd w:id="0"/>
    </w:p>
    <w:sectPr w:rsidR="00C550C3" w:rsidSect="00103AD2">
      <w:headerReference w:type="default" r:id="rId5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30838162"/>
      <w:docPartObj>
        <w:docPartGallery w:val="Page Numbers (Top of Page)"/>
        <w:docPartUnique/>
      </w:docPartObj>
    </w:sdtPr>
    <w:sdtEndPr>
      <w:rPr>
        <w:noProof/>
      </w:rPr>
    </w:sdtEndPr>
    <w:sdtContent>
      <w:p w:rsidR="00DB6331" w:rsidRDefault="00C550C3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B6331" w:rsidRDefault="00C550C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0C3"/>
    <w:rsid w:val="00C55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0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5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50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50C3"/>
  </w:style>
  <w:style w:type="character" w:styleId="LineNumber">
    <w:name w:val="line number"/>
    <w:basedOn w:val="DefaultParagraphFont"/>
    <w:uiPriority w:val="99"/>
    <w:semiHidden/>
    <w:unhideWhenUsed/>
    <w:rsid w:val="00C550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0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5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50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50C3"/>
  </w:style>
  <w:style w:type="character" w:styleId="LineNumber">
    <w:name w:val="line number"/>
    <w:basedOn w:val="DefaultParagraphFont"/>
    <w:uiPriority w:val="99"/>
    <w:semiHidden/>
    <w:unhideWhenUsed/>
    <w:rsid w:val="00C550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R</dc:creator>
  <cp:lastModifiedBy>AndreaR</cp:lastModifiedBy>
  <cp:revision>1</cp:revision>
  <dcterms:created xsi:type="dcterms:W3CDTF">2020-05-25T14:26:00Z</dcterms:created>
  <dcterms:modified xsi:type="dcterms:W3CDTF">2020-05-25T14:27:00Z</dcterms:modified>
</cp:coreProperties>
</file>